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E69" w:rsidRPr="00967245" w:rsidRDefault="00651E69" w:rsidP="00651E69">
      <w:bookmarkStart w:id="0" w:name="_GoBack"/>
      <w:bookmarkEnd w:id="0"/>
      <w:r>
        <w:rPr>
          <w:b/>
        </w:rPr>
        <w:t>Supplementary table2 risk estimates of 168 candidate SNPs and prostate cancer risk</w:t>
      </w: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567"/>
        <w:gridCol w:w="1417"/>
        <w:gridCol w:w="1291"/>
        <w:gridCol w:w="879"/>
        <w:gridCol w:w="671"/>
        <w:gridCol w:w="794"/>
        <w:gridCol w:w="810"/>
        <w:gridCol w:w="800"/>
      </w:tblGrid>
      <w:tr w:rsidR="00685BAB" w:rsidRPr="00685BAB" w:rsidTr="002743F6">
        <w:trPr>
          <w:trHeight w:val="300"/>
          <w:tblHeader/>
        </w:trPr>
        <w:tc>
          <w:tcPr>
            <w:tcW w:w="2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h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NP number</w:t>
            </w:r>
          </w:p>
        </w:tc>
        <w:tc>
          <w:tcPr>
            <w:tcW w:w="12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 pair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inor allele</w:t>
            </w:r>
          </w:p>
        </w:tc>
        <w:tc>
          <w:tcPr>
            <w:tcW w:w="6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  <w:r w:rsidR="002743F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6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.I.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685BAB" w:rsidRPr="00685BAB" w:rsidTr="002743F6">
        <w:trPr>
          <w:trHeight w:val="300"/>
          <w:tblHeader/>
        </w:trPr>
        <w:tc>
          <w:tcPr>
            <w:tcW w:w="2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5BAB" w:rsidRPr="00685BAB" w:rsidRDefault="00685BAB" w:rsidP="002743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MR1:FMR1N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9048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87247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MR1-AS1:FMR1:FMR1N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9048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8459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MR1N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6463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89594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DC:STAT5B:STAT5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5036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6476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008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84368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77429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84376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7647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8824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1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81421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88884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40073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8794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07103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8827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:CDH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4124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8960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6</w:t>
            </w:r>
          </w:p>
        </w:tc>
      </w:tr>
      <w:tr w:rsidR="002743F6" w:rsidRPr="00685BAB" w:rsidTr="002743F6">
        <w:trPr>
          <w:trHeight w:val="53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:CDHR1:LRI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0090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238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4</w:t>
            </w:r>
          </w:p>
        </w:tc>
      </w:tr>
      <w:tr w:rsidR="002743F6" w:rsidRPr="00685BAB" w:rsidTr="002743F6">
        <w:trPr>
          <w:trHeight w:val="53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:CDHR1:LRI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59488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2666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8</w:t>
            </w:r>
          </w:p>
        </w:tc>
      </w:tr>
      <w:tr w:rsidR="002743F6" w:rsidRPr="00685BAB" w:rsidTr="002743F6">
        <w:trPr>
          <w:trHeight w:val="53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:CDHR1:LRIT2:LRI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59791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3726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8</w:t>
            </w:r>
          </w:p>
        </w:tc>
      </w:tr>
      <w:tr w:rsidR="002743F6" w:rsidRPr="00685BAB" w:rsidTr="002743F6">
        <w:trPr>
          <w:trHeight w:val="53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:CDHR1:LRIT2:LRIT1:RG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009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487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0</w:t>
            </w:r>
          </w:p>
        </w:tc>
      </w:tr>
      <w:tr w:rsidR="002743F6" w:rsidRPr="00685BAB" w:rsidTr="002743F6">
        <w:trPr>
          <w:trHeight w:val="53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ITM:C10orf99:CDHR1:LRIT2:LRIT1:RG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10320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4819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2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75526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201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74498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1045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95507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165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15300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8963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5210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016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15338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4309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1717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7847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1843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333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18838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093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lastRenderedPageBreak/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50946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436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894388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3086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9409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4126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94094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248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9724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6158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97241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1945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97241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1963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393919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318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1301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5040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39564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8818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2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61046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5922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7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6694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532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1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358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87354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670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8785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036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8875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593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8975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0369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0160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8622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1270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0594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2108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8614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3205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5922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3588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9795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3620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6133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:CCDC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18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7549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53737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98798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HR:ADCYAP1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46224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01647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RHR:ADCYAP1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9615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01958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lastRenderedPageBreak/>
              <w:t>GHRL:GHRLOS:SEC13:ATP2B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4150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589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SR:TNFS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51370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66964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SR:TNFS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31780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66045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SR:TNFS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001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68557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SR:TNFS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44506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6763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SR:TNFS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77731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6886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SR:TNFS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8810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66609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HSR:TNFS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88109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66807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1973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8855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73538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6836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74594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13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77817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871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6086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049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6086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096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6086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102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6086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891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11126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230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72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1112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5157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11129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4454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83143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7737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8218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9179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83385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5205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5202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065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54959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09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72784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3376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7970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42984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79722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43807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lastRenderedPageBreak/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331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7120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395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029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626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9538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883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541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839992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015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94683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119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97157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050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576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4058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2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576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40460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576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996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76469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773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76488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3043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9899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937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2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2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8139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3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806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601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6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4768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7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3988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3846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69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37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271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139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21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176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21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143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7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2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186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53903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506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13644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626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lastRenderedPageBreak/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9565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8294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97149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7839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552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4349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65192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6967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7293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4905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7845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2636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98900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37435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79448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1905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4736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537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473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3196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6306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5847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63205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5924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85642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9925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05048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728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90843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0489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9102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6299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1986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3000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32934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2174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32940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2367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571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508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5136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4428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52148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3194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96258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5429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7579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3037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68476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8189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68478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2707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7154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7057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lastRenderedPageBreak/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87186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9798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74325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6068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74326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608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2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78460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760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30500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326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96542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99918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9660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06290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59853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96082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16867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724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16954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7527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4034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9836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2776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150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5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3095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215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3700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6368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4195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798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6743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6720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8314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672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4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44096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1758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2976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9574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59305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177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65497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6776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68478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225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7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68480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8360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86746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2335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74325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1759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6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74326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829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0249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191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8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lastRenderedPageBreak/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16758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127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2484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684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9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67225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1560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0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GF1R:PGPEP1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92065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2801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HOX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10758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26053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HOX2:RSRC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60811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29807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3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HOX2:RSRC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6865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2659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1</w:t>
            </w:r>
          </w:p>
        </w:tc>
      </w:tr>
      <w:tr w:rsidR="002743F6" w:rsidRPr="00685BAB" w:rsidTr="002743F6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HOX2:RSRC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8036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3197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43F6" w:rsidRPr="00685BAB" w:rsidRDefault="002743F6" w:rsidP="00274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5B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43F6" w:rsidRDefault="002743F6" w:rsidP="002743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8</w:t>
            </w:r>
          </w:p>
        </w:tc>
      </w:tr>
    </w:tbl>
    <w:p w:rsidR="00651E69" w:rsidRDefault="00651E69" w:rsidP="00651E69">
      <w:pPr>
        <w:spacing w:after="0"/>
        <w:rPr>
          <w:sz w:val="20"/>
        </w:rPr>
      </w:pPr>
    </w:p>
    <w:p w:rsidR="00651E69" w:rsidRDefault="00651E69" w:rsidP="00651E69">
      <w:pPr>
        <w:spacing w:after="0"/>
        <w:rPr>
          <w:sz w:val="20"/>
        </w:rPr>
      </w:pPr>
      <w:r w:rsidRPr="00A25B19">
        <w:rPr>
          <w:sz w:val="20"/>
        </w:rPr>
        <w:t>Chr-chromosome</w:t>
      </w:r>
      <w:r w:rsidR="00DA7943">
        <w:rPr>
          <w:sz w:val="20"/>
        </w:rPr>
        <w:t>, OR-odds ratio</w:t>
      </w:r>
    </w:p>
    <w:p w:rsidR="002743F6" w:rsidRDefault="002743F6" w:rsidP="00651E69">
      <w:pPr>
        <w:spacing w:after="0"/>
        <w:rPr>
          <w:sz w:val="20"/>
        </w:rPr>
      </w:pPr>
      <w:r>
        <w:rPr>
          <w:sz w:val="20"/>
        </w:rPr>
        <w:t xml:space="preserve">* adjusted for </w:t>
      </w:r>
      <w:r w:rsidRPr="002743F6">
        <w:rPr>
          <w:sz w:val="20"/>
        </w:rPr>
        <w:t>age, family history of prostate cancer, study sites, Principal Components for European ancestry</w:t>
      </w:r>
    </w:p>
    <w:p w:rsidR="00651E69" w:rsidRDefault="00651E69" w:rsidP="00651E69">
      <w:pPr>
        <w:spacing w:after="0"/>
        <w:rPr>
          <w:sz w:val="20"/>
        </w:rPr>
      </w:pPr>
    </w:p>
    <w:p w:rsidR="00651E69" w:rsidRPr="00A25B19" w:rsidRDefault="00651E69" w:rsidP="00651E69">
      <w:pPr>
        <w:spacing w:after="0"/>
        <w:rPr>
          <w:sz w:val="20"/>
        </w:rPr>
      </w:pPr>
    </w:p>
    <w:p w:rsidR="00AE746A" w:rsidRDefault="008661CC"/>
    <w:sectPr w:rsidR="00AE746A" w:rsidSect="00BE627C">
      <w:footerReference w:type="default" r:id="rId8"/>
      <w:pgSz w:w="11906" w:h="16838"/>
      <w:pgMar w:top="1276" w:right="1440" w:bottom="1276" w:left="1440" w:header="708" w:footer="30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1CC" w:rsidRDefault="008661CC">
      <w:pPr>
        <w:spacing w:after="0" w:line="240" w:lineRule="auto"/>
      </w:pPr>
      <w:r>
        <w:separator/>
      </w:r>
    </w:p>
  </w:endnote>
  <w:endnote w:type="continuationSeparator" w:id="0">
    <w:p w:rsidR="008661CC" w:rsidRDefault="00866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999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07C9" w:rsidRDefault="00651E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724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F07C9" w:rsidRDefault="008661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1CC" w:rsidRDefault="008661CC">
      <w:pPr>
        <w:spacing w:after="0" w:line="240" w:lineRule="auto"/>
      </w:pPr>
      <w:r>
        <w:separator/>
      </w:r>
    </w:p>
  </w:footnote>
  <w:footnote w:type="continuationSeparator" w:id="0">
    <w:p w:rsidR="008661CC" w:rsidRDefault="008661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D15E4"/>
    <w:multiLevelType w:val="hybridMultilevel"/>
    <w:tmpl w:val="61CAF362"/>
    <w:lvl w:ilvl="0" w:tplc="5D9C939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>
    <w:nsid w:val="6F9C05BC"/>
    <w:multiLevelType w:val="hybridMultilevel"/>
    <w:tmpl w:val="61CAF362"/>
    <w:lvl w:ilvl="0" w:tplc="5D9C939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">
    <w:nsid w:val="72AB4FEA"/>
    <w:multiLevelType w:val="hybridMultilevel"/>
    <w:tmpl w:val="7C8ED31E"/>
    <w:lvl w:ilvl="0" w:tplc="BAFC0A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EC71E1"/>
    <w:multiLevelType w:val="hybridMultilevel"/>
    <w:tmpl w:val="174C21AA"/>
    <w:lvl w:ilvl="0" w:tplc="DCEA8B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76A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EA10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E20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4048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FE5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962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B89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1453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E69"/>
    <w:rsid w:val="002743F6"/>
    <w:rsid w:val="00610B4F"/>
    <w:rsid w:val="00651E69"/>
    <w:rsid w:val="00685BAB"/>
    <w:rsid w:val="006A64D9"/>
    <w:rsid w:val="006F45CB"/>
    <w:rsid w:val="008217C2"/>
    <w:rsid w:val="008661CC"/>
    <w:rsid w:val="00967245"/>
    <w:rsid w:val="00C8354D"/>
    <w:rsid w:val="00DA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69"/>
  </w:style>
  <w:style w:type="paragraph" w:styleId="Heading1">
    <w:name w:val="heading 1"/>
    <w:basedOn w:val="Normal"/>
    <w:next w:val="Normal"/>
    <w:link w:val="Heading1Char"/>
    <w:uiPriority w:val="9"/>
    <w:qFormat/>
    <w:rsid w:val="00651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51E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1E6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1E69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E69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1E69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1E69"/>
    <w:rPr>
      <w:rFonts w:ascii="Cambria" w:hAnsi="Cambria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E6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51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51E69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51E69"/>
    <w:rPr>
      <w:color w:val="954F72"/>
      <w:u w:val="single"/>
    </w:rPr>
  </w:style>
  <w:style w:type="paragraph" w:customStyle="1" w:styleId="xl65">
    <w:name w:val="xl65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en-GB"/>
    </w:rPr>
  </w:style>
  <w:style w:type="paragraph" w:customStyle="1" w:styleId="xl70">
    <w:name w:val="xl70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51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E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1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E69"/>
  </w:style>
  <w:style w:type="paragraph" w:styleId="Footer">
    <w:name w:val="footer"/>
    <w:basedOn w:val="Normal"/>
    <w:link w:val="FooterChar"/>
    <w:uiPriority w:val="99"/>
    <w:unhideWhenUsed/>
    <w:rsid w:val="00651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E69"/>
  </w:style>
  <w:style w:type="paragraph" w:customStyle="1" w:styleId="xl74">
    <w:name w:val="xl74"/>
    <w:basedOn w:val="Normal"/>
    <w:rsid w:val="00685BA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685BA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685BA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69"/>
  </w:style>
  <w:style w:type="paragraph" w:styleId="Heading1">
    <w:name w:val="heading 1"/>
    <w:basedOn w:val="Normal"/>
    <w:next w:val="Normal"/>
    <w:link w:val="Heading1Char"/>
    <w:uiPriority w:val="9"/>
    <w:qFormat/>
    <w:rsid w:val="00651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51E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1E6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1E69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E69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1E69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1E69"/>
    <w:rPr>
      <w:rFonts w:ascii="Cambria" w:hAnsi="Cambria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E6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51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51E69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51E69"/>
    <w:rPr>
      <w:color w:val="954F72"/>
      <w:u w:val="single"/>
    </w:rPr>
  </w:style>
  <w:style w:type="paragraph" w:customStyle="1" w:styleId="xl65">
    <w:name w:val="xl65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en-GB"/>
    </w:rPr>
  </w:style>
  <w:style w:type="paragraph" w:customStyle="1" w:styleId="xl70">
    <w:name w:val="xl70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51E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51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E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1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E69"/>
  </w:style>
  <w:style w:type="paragraph" w:styleId="Footer">
    <w:name w:val="footer"/>
    <w:basedOn w:val="Normal"/>
    <w:link w:val="FooterChar"/>
    <w:uiPriority w:val="99"/>
    <w:unhideWhenUsed/>
    <w:rsid w:val="00651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E69"/>
  </w:style>
  <w:style w:type="paragraph" w:customStyle="1" w:styleId="xl74">
    <w:name w:val="xl74"/>
    <w:basedOn w:val="Normal"/>
    <w:rsid w:val="00685BA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685BA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685BA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itaya Lophatananon</dc:creator>
  <cp:lastModifiedBy>Artitaya Lophatananon</cp:lastModifiedBy>
  <cp:revision>2</cp:revision>
  <dcterms:created xsi:type="dcterms:W3CDTF">2017-06-20T12:20:00Z</dcterms:created>
  <dcterms:modified xsi:type="dcterms:W3CDTF">2017-06-20T12:20:00Z</dcterms:modified>
</cp:coreProperties>
</file>